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712" w:rsidRPr="00557498" w:rsidRDefault="00F82712" w:rsidP="00F82712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9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 xml:space="preserve">: </w:t>
      </w:r>
      <w:r w:rsidRPr="00557498">
        <w:rPr>
          <w:rFonts w:ascii="Times New Roman" w:eastAsia="ヒラギノ角ゴ Pro W3" w:hAnsi="Times New Roman"/>
          <w:color w:val="000000"/>
          <w:sz w:val="24"/>
        </w:rPr>
        <w:t>Blood transfusions according to the treatment.</w:t>
      </w:r>
    </w:p>
    <w:p w:rsidR="00F82712" w:rsidRPr="00557498" w:rsidRDefault="00F82712" w:rsidP="00F82712">
      <w:pPr>
        <w:rPr>
          <w:rFonts w:ascii="Times New Roman" w:eastAsia="ヒラギノ角ゴ Pro W3" w:hAnsi="Times New Roman"/>
          <w:color w:val="000000"/>
          <w:sz w:val="22"/>
          <w:szCs w:val="22"/>
        </w:rPr>
      </w:pPr>
      <w:r w:rsidRPr="00557498">
        <w:rPr>
          <w:rFonts w:ascii="Times New Roman" w:eastAsia="ヒラギノ角ゴ Pro W3" w:hAnsi="Times New Roman"/>
          <w:color w:val="000000"/>
          <w:sz w:val="22"/>
          <w:szCs w:val="22"/>
        </w:rPr>
        <w:t xml:space="preserve"> </w:t>
      </w:r>
    </w:p>
    <w:tbl>
      <w:tblPr>
        <w:tblW w:w="80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507"/>
        <w:gridCol w:w="2313"/>
        <w:gridCol w:w="4235"/>
      </w:tblGrid>
      <w:tr w:rsidR="00F82712" w:rsidRPr="009708F6" w:rsidTr="00FF0B73">
        <w:trPr>
          <w:trHeight w:val="15"/>
          <w:jc w:val="center"/>
        </w:trPr>
        <w:tc>
          <w:tcPr>
            <w:tcW w:w="0" w:type="auto"/>
            <w:shd w:val="clear" w:color="auto" w:fill="auto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2313" w:type="dxa"/>
            <w:shd w:val="clear" w:color="auto" w:fill="auto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Blood Transfusion [units]</w:t>
            </w:r>
          </w:p>
        </w:tc>
        <w:tc>
          <w:tcPr>
            <w:tcW w:w="4235" w:type="dxa"/>
            <w:shd w:val="clear" w:color="auto" w:fill="auto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Blood loss [cc/Kg]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Young patients: 38.5±16.9 in patients that underwent splenectomy, 20.5±21.5 in 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plenorrhaphy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.</w:t>
            </w:r>
          </w:p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Old patients:43.5±19.8 in patients that underwent splenectomy,25.5±23.4 in NOM or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plenorrhaphy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.</w:t>
            </w:r>
          </w:p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chran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ent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8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Wahl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.4±2.9 for 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, 1.5±1.7 for NOM (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ean±SD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cIntyre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ooney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6 for OM and 1 for NOM (median)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.6 in group 1 and 6 in group 2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rawford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nly data relative to 10 delayed failures of treatment are reported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3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iriratsivawong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6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82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uchesne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tcBorders>
              <w:bottom w:val="nil"/>
            </w:tcBorders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OM: 4.4 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;</w:t>
            </w:r>
          </w:p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5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I;</w:t>
            </w:r>
          </w:p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8.2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II; 4.6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V; 3.6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V.</w:t>
            </w:r>
          </w:p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235" w:type="dxa"/>
            <w:vMerge w:val="restart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750352" w:rsidTr="00FF0B73">
        <w:trPr>
          <w:trHeight w:val="825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nil"/>
            </w:tcBorders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NOM: 4.5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; 9.6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I; 9.9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II; 11.7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IV; 4 in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>grad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  <w:t xml:space="preserve"> V</w:t>
            </w:r>
          </w:p>
        </w:tc>
        <w:tc>
          <w:tcPr>
            <w:tcW w:w="4235" w:type="dxa"/>
            <w:vMerge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owman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Jim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21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1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1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ruce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4 for OM, 19 for NOM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  <w:tr w:rsidR="00F82712" w:rsidRPr="00557498" w:rsidTr="00FF0B73">
        <w:trPr>
          <w:trHeight w:val="25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82712" w:rsidRPr="00557498" w:rsidRDefault="00F82712" w:rsidP="006E0BB9">
            <w:pPr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50352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2313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235" w:type="dxa"/>
            <w:shd w:val="clear" w:color="auto" w:fill="auto"/>
            <w:vAlign w:val="center"/>
          </w:tcPr>
          <w:p w:rsidR="00F82712" w:rsidRPr="00557498" w:rsidRDefault="00F82712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</w:tbl>
    <w:p w:rsidR="00F82712" w:rsidRPr="00557498" w:rsidRDefault="00F82712" w:rsidP="00F82712">
      <w:pPr>
        <w:spacing w:line="480" w:lineRule="auto"/>
        <w:jc w:val="both"/>
        <w:rPr>
          <w:rFonts w:ascii="Times New Roman" w:eastAsia="ヒラギノ角ゴ Pro W3" w:hAnsi="Times New Roman"/>
          <w:color w:val="000000"/>
          <w:sz w:val="24"/>
        </w:rPr>
      </w:pPr>
    </w:p>
    <w:p w:rsidR="00F82712" w:rsidRPr="00C610C7" w:rsidRDefault="00F82712" w:rsidP="00F82712">
      <w:pPr>
        <w:spacing w:line="276" w:lineRule="auto"/>
        <w:jc w:val="both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>not reported</w:t>
      </w:r>
    </w:p>
    <w:p w:rsidR="00F82712" w:rsidRPr="00C610C7" w:rsidRDefault="00F82712" w:rsidP="00F82712">
      <w:pPr>
        <w:spacing w:line="276" w:lineRule="auto"/>
        <w:jc w:val="both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>non operative management</w:t>
      </w:r>
    </w:p>
    <w:p w:rsidR="00F82712" w:rsidRPr="00C610C7" w:rsidRDefault="00F82712" w:rsidP="00F82712">
      <w:pPr>
        <w:spacing w:line="276" w:lineRule="auto"/>
        <w:jc w:val="both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3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>operative management</w:t>
      </w:r>
    </w:p>
    <w:p w:rsidR="00F82712" w:rsidRPr="00557498" w:rsidRDefault="00F82712" w:rsidP="00F82712">
      <w:pPr>
        <w:spacing w:line="480" w:lineRule="auto"/>
        <w:jc w:val="both"/>
        <w:rPr>
          <w:rFonts w:ascii="Times New Roman" w:eastAsia="ヒラギノ角ゴ Pro W3" w:hAnsi="Times New Roman"/>
          <w:color w:val="000000"/>
          <w:sz w:val="24"/>
        </w:rPr>
      </w:pP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F82712"/>
    <w:rsid w:val="000A6C16"/>
    <w:rsid w:val="001E0D43"/>
    <w:rsid w:val="00750352"/>
    <w:rsid w:val="00794A72"/>
    <w:rsid w:val="00F82712"/>
    <w:rsid w:val="00FF0B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2712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3</cp:revision>
  <dcterms:created xsi:type="dcterms:W3CDTF">2013-06-21T22:58:00Z</dcterms:created>
  <dcterms:modified xsi:type="dcterms:W3CDTF">2013-10-03T17:06:00Z</dcterms:modified>
</cp:coreProperties>
</file>